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012" w:rsidRPr="00AC15A9" w:rsidRDefault="00AC15A9" w:rsidP="002F394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15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4FC2">
        <w:rPr>
          <w:rFonts w:ascii="Times New Roman" w:hAnsi="Times New Roman" w:cs="Times New Roman" w:hint="eastAsia"/>
          <w:b/>
          <w:sz w:val="24"/>
          <w:szCs w:val="24"/>
        </w:rPr>
        <w:t>S4</w:t>
      </w:r>
      <w:bookmarkStart w:id="0" w:name="_GoBack"/>
      <w:bookmarkEnd w:id="0"/>
      <w:r w:rsidRPr="00AC15A9">
        <w:rPr>
          <w:rFonts w:ascii="Times New Roman" w:hAnsi="Times New Roman" w:cs="Times New Roman"/>
          <w:b/>
          <w:sz w:val="24"/>
          <w:szCs w:val="24"/>
        </w:rPr>
        <w:t xml:space="preserve"> Gene similar to SPAG5 in </w:t>
      </w:r>
      <w:r w:rsidR="002C399A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2C399A" w:rsidRPr="002C399A">
        <w:rPr>
          <w:rFonts w:ascii="Times New Roman" w:hAnsi="Times New Roman" w:cs="Times New Roman"/>
          <w:b/>
          <w:sz w:val="24"/>
          <w:szCs w:val="24"/>
        </w:rPr>
        <w:t>ndometrial carcinoma</w:t>
      </w:r>
      <w:r w:rsidRPr="00AC15A9">
        <w:rPr>
          <w:rFonts w:ascii="Times New Roman" w:hAnsi="Times New Roman" w:cs="Times New Roman"/>
          <w:b/>
          <w:sz w:val="24"/>
          <w:szCs w:val="24"/>
        </w:rPr>
        <w:t xml:space="preserve"> tissue</w:t>
      </w:r>
    </w:p>
    <w:tbl>
      <w:tblPr>
        <w:tblW w:w="44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2463"/>
        <w:gridCol w:w="1080"/>
      </w:tblGrid>
      <w:tr w:rsidR="00AC15A9" w:rsidRPr="00AC15A9" w:rsidTr="00CB22D0">
        <w:trPr>
          <w:trHeight w:val="270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PCC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ROAP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35451.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57456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42945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RC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98901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UBE2C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75063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IF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40451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ACC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01381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LM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97299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089685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64611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15163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P13-753N3.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275185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MGB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64104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17399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34057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31747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DCA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11665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OIP5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04147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ANCG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221829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66851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KA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82628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JURP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23485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UBE2SP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224126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5697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KIFC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237649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CAPH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21152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RHGEF39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37135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AUS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31351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K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6790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TFR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4641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KIF2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079616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P4-616B8.5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274825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GOL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2981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DC80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080986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ELK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65304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TP5G1P4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227440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KA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54839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USAP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37804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DC25C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58402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CA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34690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FAM72B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8861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3818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ME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5492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KIF4A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090889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CT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14346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OLDIP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004142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POLE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00479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UBE2T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077152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FC4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63918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16orf59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62062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AD54L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085999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KIF2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37807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KIF20A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12984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2AFV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05968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DC45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093009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SF1B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05011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PX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088325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ASP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3278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KIF15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63808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UF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43228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08106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AC15A9" w:rsidRPr="00AC15A9" w:rsidTr="00CB22D0">
        <w:trPr>
          <w:trHeight w:val="27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IRIP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NSG00000149929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15A9" w:rsidRPr="00AC15A9" w:rsidRDefault="00AC15A9" w:rsidP="002F394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5A9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</w:tbl>
    <w:p w:rsidR="00AC15A9" w:rsidRPr="00AC15A9" w:rsidRDefault="00AC15A9" w:rsidP="00AC15A9">
      <w:pPr>
        <w:rPr>
          <w:rFonts w:ascii="Times New Roman" w:hAnsi="Times New Roman" w:cs="Times New Roman"/>
          <w:sz w:val="24"/>
          <w:szCs w:val="24"/>
        </w:rPr>
      </w:pPr>
    </w:p>
    <w:sectPr w:rsidR="00AC15A9" w:rsidRPr="00AC15A9" w:rsidSect="002F394E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36F" w:rsidRDefault="00DA136F" w:rsidP="00AC15A9">
      <w:r>
        <w:separator/>
      </w:r>
    </w:p>
  </w:endnote>
  <w:endnote w:type="continuationSeparator" w:id="0">
    <w:p w:rsidR="00DA136F" w:rsidRDefault="00DA136F" w:rsidP="00AC1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36F" w:rsidRDefault="00DA136F" w:rsidP="00AC15A9">
      <w:r>
        <w:separator/>
      </w:r>
    </w:p>
  </w:footnote>
  <w:footnote w:type="continuationSeparator" w:id="0">
    <w:p w:rsidR="00DA136F" w:rsidRDefault="00DA136F" w:rsidP="00AC1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EC9"/>
    <w:rsid w:val="000C0B8B"/>
    <w:rsid w:val="001B60EF"/>
    <w:rsid w:val="00243FB6"/>
    <w:rsid w:val="00270EC9"/>
    <w:rsid w:val="002C399A"/>
    <w:rsid w:val="002F394E"/>
    <w:rsid w:val="00305A18"/>
    <w:rsid w:val="00337654"/>
    <w:rsid w:val="004E0DE4"/>
    <w:rsid w:val="005F1703"/>
    <w:rsid w:val="00694FC2"/>
    <w:rsid w:val="0075009D"/>
    <w:rsid w:val="00AC15A9"/>
    <w:rsid w:val="00B94B7B"/>
    <w:rsid w:val="00C435CC"/>
    <w:rsid w:val="00D44F0A"/>
    <w:rsid w:val="00DA136F"/>
    <w:rsid w:val="00F5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1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15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1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15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1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15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1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15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9</cp:revision>
  <dcterms:created xsi:type="dcterms:W3CDTF">2022-04-21T02:32:00Z</dcterms:created>
  <dcterms:modified xsi:type="dcterms:W3CDTF">2024-03-28T09:10:00Z</dcterms:modified>
</cp:coreProperties>
</file>